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353B8" w14:textId="6FE89A93" w:rsidR="00DA32F2" w:rsidRDefault="00A22FE0" w:rsidP="00DA32F2">
      <w:pPr>
        <w:pStyle w:val="Heading1"/>
        <w:spacing w:before="0"/>
      </w:pPr>
      <w:r>
        <w:t xml:space="preserve">S1 </w:t>
      </w:r>
      <w:r w:rsidR="00DA32F2" w:rsidRPr="006D2507">
        <w:t>A</w:t>
      </w:r>
      <w:r w:rsidR="00DA32F2">
        <w:t>ppendix</w:t>
      </w:r>
    </w:p>
    <w:p w14:paraId="1F5E3652" w14:textId="77777777" w:rsidR="00552B46" w:rsidRDefault="00552B46" w:rsidP="00552B46">
      <w:pPr>
        <w:pStyle w:val="Heading2"/>
        <w:jc w:val="center"/>
        <w:rPr>
          <w:i w:val="0"/>
          <w:iCs w:val="0"/>
          <w:sz w:val="22"/>
          <w:szCs w:val="22"/>
        </w:rPr>
      </w:pPr>
    </w:p>
    <w:p w14:paraId="591FA48A" w14:textId="5F21664B" w:rsidR="00DA32F2" w:rsidRPr="00552B46" w:rsidRDefault="00643A2A" w:rsidP="00552B46">
      <w:pPr>
        <w:pStyle w:val="Heading2"/>
        <w:spacing w:after="240"/>
        <w:jc w:val="center"/>
        <w:rPr>
          <w:i w:val="0"/>
          <w:iCs w:val="0"/>
          <w:sz w:val="22"/>
          <w:szCs w:val="22"/>
        </w:rPr>
      </w:pPr>
      <w:r w:rsidRPr="00552B46">
        <w:rPr>
          <w:i w:val="0"/>
          <w:iCs w:val="0"/>
          <w:sz w:val="22"/>
          <w:szCs w:val="22"/>
        </w:rPr>
        <w:t>Outlier generation procedure</w:t>
      </w:r>
    </w:p>
    <w:p w14:paraId="2DF83526" w14:textId="77777777" w:rsidR="00DA32F2" w:rsidRDefault="00DA32F2" w:rsidP="00DA32F2">
      <w:pPr>
        <w:pStyle w:val="Maintext"/>
        <w:spacing w:after="0"/>
      </w:pPr>
      <w:r>
        <w:t xml:space="preserve">For all simulations, inlier data were generated from a </w:t>
      </w:r>
      <w:r w:rsidRPr="00CE0540">
        <w:rPr>
          <w:i/>
          <w:iCs/>
        </w:rPr>
        <w:t>p</w:t>
      </w:r>
      <w:r>
        <w:t xml:space="preserve">-dimensional multivariate normal distribution </w:t>
      </w:r>
      <w:r w:rsidRPr="00FB14B2">
        <w:t xml:space="preserve">with mean 0 and covariance matrix </w:t>
      </w:r>
      <m:oMath>
        <m:r>
          <m:rPr>
            <m:sty m:val="p"/>
          </m:rPr>
          <w:rPr>
            <w:rFonts w:ascii="Cambria Math" w:hAnsi="Cambria Math"/>
          </w:rPr>
          <m:t>Σ</m:t>
        </m:r>
      </m:oMath>
      <w:r w:rsidRPr="00FB14B2">
        <w:t>,</w:t>
      </w:r>
      <w:r>
        <w:t xml:space="preserve"> </w:t>
      </w:r>
      <m:oMath>
        <m:r>
          <w:rPr>
            <w:rFonts w:ascii="Cambria Math" w:hAnsi="Cambria Math"/>
          </w:rPr>
          <m:t>MV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 xml:space="preserve">, </m:t>
            </m:r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</m:d>
      </m:oMath>
      <w:r>
        <w:t xml:space="preserve">.  For outliers, we first generated </w:t>
      </w:r>
      <m:oMath>
        <m:r>
          <w:rPr>
            <w:rFonts w:ascii="Cambria Math" w:hAnsi="Cambria Math"/>
          </w:rPr>
          <m:t>q</m:t>
        </m:r>
      </m:oMath>
      <w:r>
        <w:t xml:space="preserve"> points from a standard </w:t>
      </w:r>
      <w:r w:rsidRPr="00B8343B">
        <w:rPr>
          <w:i/>
          <w:iCs/>
        </w:rPr>
        <w:t>p</w:t>
      </w:r>
      <w:r w:rsidRPr="00175FED">
        <w:t xml:space="preserve">-dimensional </w:t>
      </w:r>
      <w:r>
        <w:t xml:space="preserve">multivariate normal distribution </w:t>
      </w:r>
      <m:oMath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~MV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sub>
            </m:sSub>
          </m:e>
        </m:d>
      </m:oMath>
      <w:r>
        <w:t xml:space="preserve">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b>
        </m:sSub>
      </m:oMath>
      <w:r>
        <w:t xml:space="preserve"> is the identity matrix. </w:t>
      </w:r>
      <w:r w:rsidRPr="00602E8A">
        <w:t xml:space="preserve">In the standardized coordinate system, </w:t>
      </w:r>
      <w:r>
        <w:t xml:space="preserve">the data are uncorrelated and </w:t>
      </w:r>
      <w:r w:rsidRPr="00602E8A">
        <w:t xml:space="preserve">Mahalanobis distance </w:t>
      </w:r>
      <w:r>
        <w:t>reduces to</w:t>
      </w:r>
      <w:r w:rsidRPr="00602E8A">
        <w:t xml:space="preserve"> the Euclidean distance</w:t>
      </w:r>
      <w:r>
        <w:t>. By projecting</w:t>
      </w:r>
      <w:r w:rsidRPr="00093FB3">
        <w:t xml:space="preserve"> the </w:t>
      </w:r>
      <w:r>
        <w:t xml:space="preserve">simulated </w:t>
      </w:r>
      <w:r w:rsidRPr="00093FB3">
        <w:t>point</w:t>
      </w:r>
      <w:r>
        <w:t>s</w:t>
      </w:r>
      <w:r w:rsidRPr="00093FB3">
        <w:t xml:space="preserve"> onto the surface of </w:t>
      </w:r>
      <w:r>
        <w:t>a</w:t>
      </w:r>
      <w:r w:rsidRPr="00093FB3">
        <w:t> </w:t>
      </w:r>
      <w:r>
        <w:rPr>
          <w:i/>
          <w:iCs/>
        </w:rPr>
        <w:t>p</w:t>
      </w:r>
      <w:r w:rsidRPr="00093FB3">
        <w:t>-dimensional sphere</w:t>
      </w:r>
      <w:r>
        <w:t xml:space="preserve"> with radius </w:t>
      </w:r>
      <m:oMath>
        <m:r>
          <w:rPr>
            <w:rFonts w:ascii="Cambria Math" w:hAnsi="Cambria Math"/>
          </w:rPr>
          <m:t>d</m:t>
        </m:r>
      </m:oMath>
      <w:r>
        <w:t xml:space="preserve">, we created outlying observations </w:t>
      </w:r>
      <w:r w:rsidRPr="00784DC1">
        <w:t xml:space="preserve">whose distance to the </w:t>
      </w:r>
      <w:r>
        <w:t>center of the sphere</w:t>
      </w:r>
      <w:r w:rsidRPr="00784DC1">
        <w:t xml:space="preserve"> is </w:t>
      </w:r>
      <m:oMath>
        <m:r>
          <w:rPr>
            <w:rFonts w:ascii="Cambria Math" w:hAnsi="Cambria Math"/>
          </w:rPr>
          <m:t>d</m:t>
        </m:r>
      </m:oMath>
      <w:r>
        <w:t xml:space="preserve">. The projected data </w:t>
      </w:r>
      <m:oMath>
        <m:r>
          <m:rPr>
            <m:sty m:val="bi"/>
          </m:rPr>
          <w:rPr>
            <w:rFonts w:ascii="Cambria Math" w:hAnsi="Cambria Math"/>
          </w:rPr>
          <m:t>Z</m:t>
        </m:r>
      </m:oMath>
      <w:r>
        <w:t xml:space="preserve"> is given by:</w:t>
      </w:r>
    </w:p>
    <w:p w14:paraId="261BC5AD" w14:textId="77777777" w:rsidR="00DA32F2" w:rsidRDefault="00DA32F2" w:rsidP="00DA32F2">
      <w:pPr>
        <w:pStyle w:val="Maintext"/>
        <w:spacing w:after="0"/>
      </w:pPr>
      <m:oMathPara>
        <m:oMath>
          <m:r>
            <m:rPr>
              <m:sty m:val="bi"/>
            </m:rPr>
            <w:rPr>
              <w:rFonts w:ascii="Cambria Math" w:hAnsi="Cambria Math"/>
            </w:rPr>
            <m:t>Z</m:t>
          </m:r>
          <m:r>
            <w:rPr>
              <w:rFonts w:ascii="Cambria Math" w:hAnsi="Cambria Math"/>
            </w:rPr>
            <m:t>=d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e>
              </m:rad>
            </m:den>
          </m:f>
        </m:oMath>
      </m:oMathPara>
    </w:p>
    <w:p w14:paraId="127B53A5" w14:textId="77777777" w:rsidR="00DA32F2" w:rsidRDefault="00DA32F2" w:rsidP="00DA32F2">
      <w:pPr>
        <w:pStyle w:val="Maintext"/>
        <w:spacing w:after="0"/>
      </w:pPr>
      <w:r>
        <w:t xml:space="preserve">Next, we applied Cholesky transformation </w:t>
      </w:r>
      <w:r w:rsidRPr="00093FB3">
        <w:t>to correlate the variable</w:t>
      </w:r>
      <w:r>
        <w:t>s</w:t>
      </w:r>
      <w:r w:rsidRPr="00093FB3">
        <w:t xml:space="preserve"> and produce </w:t>
      </w:r>
      <w:r>
        <w:t>outliers</w:t>
      </w:r>
      <w:r w:rsidRPr="00093FB3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t xml:space="preserve"> </w:t>
      </w:r>
      <w:r w:rsidRPr="00093FB3">
        <w:t xml:space="preserve">with </w:t>
      </w:r>
      <w:r>
        <w:t>the desired</w:t>
      </w:r>
      <w:r w:rsidRPr="00093FB3">
        <w:t xml:space="preserve"> correlation s</w:t>
      </w:r>
      <w:r>
        <w:t>tructure as follow:</w:t>
      </w:r>
    </w:p>
    <w:p w14:paraId="20449398" w14:textId="77777777" w:rsidR="00DA32F2" w:rsidRPr="00D10D61" w:rsidRDefault="00DA32F2" w:rsidP="00DA32F2">
      <w:pPr>
        <w:pStyle w:val="Maintext"/>
        <w:spacing w:after="0"/>
      </w:pPr>
      <m:oMathPara>
        <m:oMath>
          <m:r>
            <m:rPr>
              <m:sty m:val="bi"/>
            </m:rPr>
            <w:rPr>
              <w:rFonts w:ascii="Cambria Math" w:hAnsi="Cambria Math"/>
            </w:rPr>
            <m:t>U</m:t>
          </m:r>
          <m:r>
            <w:rPr>
              <w:rFonts w:ascii="Cambria Math" w:hAnsi="Cambria Math"/>
            </w:rPr>
            <m:t>=cho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</w:rPr>
                <m:t>Σ</m:t>
              </m:r>
            </m:e>
          </m:d>
        </m:oMath>
      </m:oMathPara>
    </w:p>
    <w:p w14:paraId="01DEFFF8" w14:textId="77777777" w:rsidR="00DA32F2" w:rsidRPr="00626529" w:rsidRDefault="00000000" w:rsidP="00DA32F2">
      <w:pPr>
        <w:pStyle w:val="Maintext"/>
        <w:spacing w:after="0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</w:rPr>
                <m:t>Z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</m:t>
          </m:r>
          <m:r>
            <m:rPr>
              <m:sty m:val="bi"/>
            </m:rPr>
            <w:rPr>
              <w:rFonts w:ascii="Cambria Math" w:hAnsi="Cambria Math"/>
            </w:rPr>
            <m:t>Z</m:t>
          </m:r>
          <m:r>
            <w:rPr>
              <w:rFonts w:ascii="Cambria Math" w:hAnsi="Cambria Math"/>
            </w:rPr>
            <m:t>×</m:t>
          </m:r>
          <m:r>
            <m:rPr>
              <m:sty m:val="bi"/>
            </m:rPr>
            <w:rPr>
              <w:rFonts w:ascii="Cambria Math" w:hAnsi="Cambria Math"/>
            </w:rPr>
            <m:t>U</m:t>
          </m:r>
        </m:oMath>
      </m:oMathPara>
    </w:p>
    <w:p w14:paraId="630E8716" w14:textId="77777777" w:rsidR="00DA32F2" w:rsidRDefault="00DA32F2" w:rsidP="00DA32F2">
      <w:pPr>
        <w:pStyle w:val="Maintext"/>
      </w:pPr>
      <w:r w:rsidRPr="000F42D4">
        <w:t xml:space="preserve">where </w:t>
      </w:r>
      <m:oMath>
        <m:r>
          <w:rPr>
            <w:rFonts w:ascii="Cambria Math" w:hAnsi="Cambria Math"/>
          </w:rPr>
          <m:t>chol</m:t>
        </m:r>
      </m:oMath>
      <w:r w:rsidRPr="000F42D4">
        <w:t xml:space="preserve"> denotes Cholesksy transformation. </w:t>
      </w:r>
      <w:r>
        <w:t>The</w:t>
      </w:r>
      <w:r w:rsidRPr="000F42D4">
        <w:t xml:space="preserve"> outlier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0F42D4">
        <w:t xml:space="preserve">are placed in random direction around the </w:t>
      </w:r>
      <w:r>
        <w:t>ellipse</w:t>
      </w:r>
      <w:r w:rsidRPr="000F42D4">
        <w:t xml:space="preserve">. </w:t>
      </w:r>
    </w:p>
    <w:p w14:paraId="7E1F5E36" w14:textId="77777777" w:rsidR="005A3B58" w:rsidRDefault="005A3B58"/>
    <w:sectPr w:rsidR="005A3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2F2"/>
    <w:rsid w:val="00002D91"/>
    <w:rsid w:val="000143AA"/>
    <w:rsid w:val="0002341B"/>
    <w:rsid w:val="000407FC"/>
    <w:rsid w:val="00041D7F"/>
    <w:rsid w:val="00074A29"/>
    <w:rsid w:val="0008245A"/>
    <w:rsid w:val="0009479D"/>
    <w:rsid w:val="00095322"/>
    <w:rsid w:val="000A1A88"/>
    <w:rsid w:val="000B3CA8"/>
    <w:rsid w:val="000C6F36"/>
    <w:rsid w:val="0010293B"/>
    <w:rsid w:val="00103239"/>
    <w:rsid w:val="00111A17"/>
    <w:rsid w:val="00125FA8"/>
    <w:rsid w:val="001342D9"/>
    <w:rsid w:val="0013753F"/>
    <w:rsid w:val="00150913"/>
    <w:rsid w:val="001536EA"/>
    <w:rsid w:val="00157D34"/>
    <w:rsid w:val="00162151"/>
    <w:rsid w:val="00166447"/>
    <w:rsid w:val="00167F40"/>
    <w:rsid w:val="00175063"/>
    <w:rsid w:val="00177BA2"/>
    <w:rsid w:val="001850A2"/>
    <w:rsid w:val="00191E2F"/>
    <w:rsid w:val="001D1296"/>
    <w:rsid w:val="00217227"/>
    <w:rsid w:val="00232502"/>
    <w:rsid w:val="00267382"/>
    <w:rsid w:val="00267854"/>
    <w:rsid w:val="00272812"/>
    <w:rsid w:val="00274044"/>
    <w:rsid w:val="002A1CF2"/>
    <w:rsid w:val="002B2B14"/>
    <w:rsid w:val="002B6F0D"/>
    <w:rsid w:val="002C2004"/>
    <w:rsid w:val="002C28B8"/>
    <w:rsid w:val="002D3E58"/>
    <w:rsid w:val="002E7451"/>
    <w:rsid w:val="00326C7B"/>
    <w:rsid w:val="0037529C"/>
    <w:rsid w:val="00385011"/>
    <w:rsid w:val="00392CC9"/>
    <w:rsid w:val="003B4549"/>
    <w:rsid w:val="003C36A1"/>
    <w:rsid w:val="003D0080"/>
    <w:rsid w:val="003D1DC4"/>
    <w:rsid w:val="003D2F14"/>
    <w:rsid w:val="003D7477"/>
    <w:rsid w:val="003F07F1"/>
    <w:rsid w:val="003F2273"/>
    <w:rsid w:val="00400E17"/>
    <w:rsid w:val="00414157"/>
    <w:rsid w:val="004357F3"/>
    <w:rsid w:val="00440A58"/>
    <w:rsid w:val="00470D09"/>
    <w:rsid w:val="0047297B"/>
    <w:rsid w:val="00472E28"/>
    <w:rsid w:val="00481351"/>
    <w:rsid w:val="0048514A"/>
    <w:rsid w:val="00490EEB"/>
    <w:rsid w:val="00492314"/>
    <w:rsid w:val="004A1C2E"/>
    <w:rsid w:val="004B356B"/>
    <w:rsid w:val="004B5871"/>
    <w:rsid w:val="004B6CCB"/>
    <w:rsid w:val="004C2481"/>
    <w:rsid w:val="004F1F93"/>
    <w:rsid w:val="005061AD"/>
    <w:rsid w:val="00507826"/>
    <w:rsid w:val="00514500"/>
    <w:rsid w:val="00552B46"/>
    <w:rsid w:val="00571E64"/>
    <w:rsid w:val="00580D19"/>
    <w:rsid w:val="0058151F"/>
    <w:rsid w:val="0059635F"/>
    <w:rsid w:val="005A3B58"/>
    <w:rsid w:val="005B2528"/>
    <w:rsid w:val="005B5BB1"/>
    <w:rsid w:val="005D3D17"/>
    <w:rsid w:val="005D4146"/>
    <w:rsid w:val="005D786C"/>
    <w:rsid w:val="005E2FC4"/>
    <w:rsid w:val="005F575F"/>
    <w:rsid w:val="006109BB"/>
    <w:rsid w:val="00611625"/>
    <w:rsid w:val="00613116"/>
    <w:rsid w:val="00614A70"/>
    <w:rsid w:val="00624470"/>
    <w:rsid w:val="00640B98"/>
    <w:rsid w:val="00643A2A"/>
    <w:rsid w:val="00665F39"/>
    <w:rsid w:val="00677D64"/>
    <w:rsid w:val="00686EF6"/>
    <w:rsid w:val="00692B54"/>
    <w:rsid w:val="00696A5D"/>
    <w:rsid w:val="006A5918"/>
    <w:rsid w:val="006B7970"/>
    <w:rsid w:val="006C13B4"/>
    <w:rsid w:val="006C1C83"/>
    <w:rsid w:val="006D19CF"/>
    <w:rsid w:val="006D5B49"/>
    <w:rsid w:val="006F32BE"/>
    <w:rsid w:val="006F7DE4"/>
    <w:rsid w:val="00702090"/>
    <w:rsid w:val="007150A9"/>
    <w:rsid w:val="00720077"/>
    <w:rsid w:val="007326C9"/>
    <w:rsid w:val="007551AE"/>
    <w:rsid w:val="00777F56"/>
    <w:rsid w:val="007915C8"/>
    <w:rsid w:val="007918A6"/>
    <w:rsid w:val="00791CB6"/>
    <w:rsid w:val="007F7464"/>
    <w:rsid w:val="007F7FAD"/>
    <w:rsid w:val="0080578C"/>
    <w:rsid w:val="008121E8"/>
    <w:rsid w:val="0082117F"/>
    <w:rsid w:val="00821736"/>
    <w:rsid w:val="00823D57"/>
    <w:rsid w:val="008632A4"/>
    <w:rsid w:val="008635BF"/>
    <w:rsid w:val="0087485E"/>
    <w:rsid w:val="0088210B"/>
    <w:rsid w:val="008835B4"/>
    <w:rsid w:val="00892CA6"/>
    <w:rsid w:val="008A0CFA"/>
    <w:rsid w:val="008B6D25"/>
    <w:rsid w:val="008D6253"/>
    <w:rsid w:val="008D7E3B"/>
    <w:rsid w:val="008E6432"/>
    <w:rsid w:val="0090424E"/>
    <w:rsid w:val="00904DC9"/>
    <w:rsid w:val="0091227D"/>
    <w:rsid w:val="00934E28"/>
    <w:rsid w:val="00936284"/>
    <w:rsid w:val="00960D8F"/>
    <w:rsid w:val="00971551"/>
    <w:rsid w:val="00985856"/>
    <w:rsid w:val="00990EE3"/>
    <w:rsid w:val="009A295A"/>
    <w:rsid w:val="009C7F45"/>
    <w:rsid w:val="009D546C"/>
    <w:rsid w:val="009D7A61"/>
    <w:rsid w:val="00A015D4"/>
    <w:rsid w:val="00A0654D"/>
    <w:rsid w:val="00A22FE0"/>
    <w:rsid w:val="00A33AA5"/>
    <w:rsid w:val="00A35882"/>
    <w:rsid w:val="00A51C66"/>
    <w:rsid w:val="00A957F1"/>
    <w:rsid w:val="00A965EE"/>
    <w:rsid w:val="00AB66E5"/>
    <w:rsid w:val="00AC2D07"/>
    <w:rsid w:val="00AC2E80"/>
    <w:rsid w:val="00AE3C03"/>
    <w:rsid w:val="00AF1524"/>
    <w:rsid w:val="00B055F5"/>
    <w:rsid w:val="00B639CC"/>
    <w:rsid w:val="00B735B4"/>
    <w:rsid w:val="00B75CA4"/>
    <w:rsid w:val="00BA7D43"/>
    <w:rsid w:val="00BE6913"/>
    <w:rsid w:val="00BF11DE"/>
    <w:rsid w:val="00C10C69"/>
    <w:rsid w:val="00C11571"/>
    <w:rsid w:val="00C16FE0"/>
    <w:rsid w:val="00C20FA5"/>
    <w:rsid w:val="00C352ED"/>
    <w:rsid w:val="00C41012"/>
    <w:rsid w:val="00C6106A"/>
    <w:rsid w:val="00C84AF6"/>
    <w:rsid w:val="00C96907"/>
    <w:rsid w:val="00C973C0"/>
    <w:rsid w:val="00CA4096"/>
    <w:rsid w:val="00CA4433"/>
    <w:rsid w:val="00CB4874"/>
    <w:rsid w:val="00CB5C6B"/>
    <w:rsid w:val="00CD3A01"/>
    <w:rsid w:val="00CD41C8"/>
    <w:rsid w:val="00CD5871"/>
    <w:rsid w:val="00D04ED4"/>
    <w:rsid w:val="00D145B2"/>
    <w:rsid w:val="00D15D42"/>
    <w:rsid w:val="00D21036"/>
    <w:rsid w:val="00D32174"/>
    <w:rsid w:val="00D42371"/>
    <w:rsid w:val="00D73A40"/>
    <w:rsid w:val="00D81778"/>
    <w:rsid w:val="00D821A9"/>
    <w:rsid w:val="00D9038D"/>
    <w:rsid w:val="00D92298"/>
    <w:rsid w:val="00D92A54"/>
    <w:rsid w:val="00DA32F2"/>
    <w:rsid w:val="00DA5E24"/>
    <w:rsid w:val="00DB0C43"/>
    <w:rsid w:val="00DD0B48"/>
    <w:rsid w:val="00DF335C"/>
    <w:rsid w:val="00E14A63"/>
    <w:rsid w:val="00E42145"/>
    <w:rsid w:val="00E46045"/>
    <w:rsid w:val="00E77E02"/>
    <w:rsid w:val="00EB6107"/>
    <w:rsid w:val="00EC6471"/>
    <w:rsid w:val="00EE1414"/>
    <w:rsid w:val="00EE51DE"/>
    <w:rsid w:val="00F110EA"/>
    <w:rsid w:val="00F23A77"/>
    <w:rsid w:val="00F252AA"/>
    <w:rsid w:val="00F32E62"/>
    <w:rsid w:val="00F363D9"/>
    <w:rsid w:val="00F411B6"/>
    <w:rsid w:val="00F41CE1"/>
    <w:rsid w:val="00F5634D"/>
    <w:rsid w:val="00F67423"/>
    <w:rsid w:val="00F73709"/>
    <w:rsid w:val="00F73E59"/>
    <w:rsid w:val="00F77FCD"/>
    <w:rsid w:val="00FD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ECC1B"/>
  <w15:chartTrackingRefBased/>
  <w15:docId w15:val="{25216A09-2121-D94C-8F7C-6504E15A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Maintext"/>
    <w:qFormat/>
    <w:rsid w:val="00DA32F2"/>
    <w:pPr>
      <w:spacing w:before="480" w:after="120" w:line="480" w:lineRule="auto"/>
      <w:outlineLvl w:val="0"/>
    </w:pPr>
    <w:rPr>
      <w:rFonts w:ascii="Arial" w:eastAsia="SimSun" w:hAnsi="Arial" w:cs="Arial"/>
      <w:b/>
      <w:bCs/>
      <w:kern w:val="0"/>
      <w:sz w:val="22"/>
      <w:szCs w:val="22"/>
      <w14:ligatures w14:val="none"/>
    </w:rPr>
  </w:style>
  <w:style w:type="paragraph" w:customStyle="1" w:styleId="Maintext">
    <w:name w:val="Main text"/>
    <w:basedOn w:val="Normal"/>
    <w:qFormat/>
    <w:rsid w:val="00DA32F2"/>
    <w:pPr>
      <w:spacing w:after="200" w:line="480" w:lineRule="auto"/>
      <w:jc w:val="both"/>
    </w:pPr>
    <w:rPr>
      <w:rFonts w:ascii="Arial" w:eastAsia="SimSun" w:hAnsi="Arial" w:cs="Arial"/>
      <w:kern w:val="0"/>
      <w:sz w:val="20"/>
      <w:szCs w:val="20"/>
      <w14:ligatures w14:val="none"/>
    </w:rPr>
  </w:style>
  <w:style w:type="paragraph" w:customStyle="1" w:styleId="Heading2">
    <w:name w:val="Heading2"/>
    <w:basedOn w:val="Normal"/>
    <w:next w:val="Maintext"/>
    <w:qFormat/>
    <w:rsid w:val="00DA32F2"/>
    <w:pPr>
      <w:spacing w:before="240" w:line="480" w:lineRule="auto"/>
      <w:outlineLvl w:val="1"/>
    </w:pPr>
    <w:rPr>
      <w:rFonts w:ascii="Arial" w:eastAsia="SimSun" w:hAnsi="Arial" w:cs="Arial"/>
      <w:b/>
      <w:bCs/>
      <w:i/>
      <w:i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, Hui Sun</dc:creator>
  <cp:keywords/>
  <dc:description/>
  <cp:lastModifiedBy>Leong, Hui Sun</cp:lastModifiedBy>
  <cp:revision>6</cp:revision>
  <dcterms:created xsi:type="dcterms:W3CDTF">2023-06-14T19:37:00Z</dcterms:created>
  <dcterms:modified xsi:type="dcterms:W3CDTF">2024-07-16T11:24:00Z</dcterms:modified>
</cp:coreProperties>
</file>